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04" w:type="dxa"/>
        <w:tblLayout w:type="fixed"/>
        <w:tblLook w:val="0000" w:firstRow="0" w:lastRow="0" w:firstColumn="0" w:lastColumn="0" w:noHBand="0" w:noVBand="0"/>
      </w:tblPr>
      <w:tblGrid>
        <w:gridCol w:w="1790"/>
        <w:gridCol w:w="1310"/>
        <w:gridCol w:w="1470"/>
        <w:gridCol w:w="1090"/>
        <w:gridCol w:w="1096"/>
        <w:gridCol w:w="763"/>
        <w:gridCol w:w="1569"/>
        <w:gridCol w:w="1716"/>
      </w:tblGrid>
      <w:tr w:rsidR="00C942D7" w:rsidRPr="000F428B" w14:paraId="029FCBE4" w14:textId="77777777" w:rsidTr="00B55148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FBB01CC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4440E3B3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Estimat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086C15C9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td..Error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358C65A2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t.valu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623D8BB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Pr…t..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083E78D2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ig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FADBF91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corrected.p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79B0F1E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ig.corrected</w:t>
            </w:r>
          </w:p>
        </w:tc>
      </w:tr>
      <w:tr w:rsidR="00C942D7" w:rsidRPr="000F428B" w14:paraId="1342BD21" w14:textId="77777777" w:rsidTr="00B55148">
        <w:tc>
          <w:tcPr>
            <w:tcW w:w="17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75DA313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46 to s32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E45E10D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142.00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9D795B4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93.913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E96D61C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1.51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BA0C118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14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11C9628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0B92752" w14:textId="77777777" w:rsidR="00C942D7" w:rsidRPr="000F428B" w:rsidRDefault="00C942D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158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A261D67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C942D7" w:rsidRPr="000F428B" w14:paraId="49D57005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25E641F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46 to ventral</w:t>
            </w:r>
          </w:p>
        </w:tc>
        <w:tc>
          <w:tcPr>
            <w:tcW w:w="131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A33B786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99.646</w:t>
            </w:r>
          </w:p>
        </w:tc>
        <w:tc>
          <w:tcPr>
            <w:tcW w:w="147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D148DB7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68.577</w:t>
            </w:r>
          </w:p>
        </w:tc>
        <w:tc>
          <w:tcPr>
            <w:tcW w:w="10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88D5D9B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1.453</w:t>
            </w:r>
          </w:p>
        </w:tc>
        <w:tc>
          <w:tcPr>
            <w:tcW w:w="1096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24CB8A9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158</w:t>
            </w:r>
          </w:p>
        </w:tc>
        <w:tc>
          <w:tcPr>
            <w:tcW w:w="763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454EB75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569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8D9CCF6" w14:textId="77777777" w:rsidR="00C942D7" w:rsidRPr="000F428B" w:rsidRDefault="00C942D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158</w:t>
            </w:r>
          </w:p>
        </w:tc>
        <w:tc>
          <w:tcPr>
            <w:tcW w:w="1716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698AA99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C942D7" w:rsidRPr="000F428B" w14:paraId="6A1B9D06" w14:textId="77777777" w:rsidTr="00B55148">
        <w:tc>
          <w:tcPr>
            <w:tcW w:w="17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C3751C0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s32 to ventral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147F5BD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262.504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0AB15FA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82.685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E76C1C9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3.17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CF4E4B4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</w:rPr>
              <w:t>0.00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9F6BF6E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*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A1ACA7B" w14:textId="77777777" w:rsidR="00C942D7" w:rsidRPr="000F428B" w:rsidRDefault="00C942D7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11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0D6C3A0" w14:textId="77777777" w:rsidR="00C942D7" w:rsidRPr="000F428B" w:rsidRDefault="00C942D7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</w:t>
            </w:r>
          </w:p>
        </w:tc>
      </w:tr>
    </w:tbl>
    <w:p w14:paraId="4063EF75" w14:textId="77777777" w:rsidR="00C60C75" w:rsidRDefault="00C60C75">
      <w:bookmarkStart w:id="0" w:name="_GoBack"/>
      <w:bookmarkEnd w:id="0"/>
    </w:p>
    <w:sectPr w:rsidR="00C60C75" w:rsidSect="00C942D7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2D7"/>
    <w:rsid w:val="0001385B"/>
    <w:rsid w:val="00021EFC"/>
    <w:rsid w:val="000446B0"/>
    <w:rsid w:val="00157E9F"/>
    <w:rsid w:val="001A58B2"/>
    <w:rsid w:val="001F6E21"/>
    <w:rsid w:val="002475A3"/>
    <w:rsid w:val="002477F4"/>
    <w:rsid w:val="00252AB3"/>
    <w:rsid w:val="00273330"/>
    <w:rsid w:val="002967CE"/>
    <w:rsid w:val="002B2878"/>
    <w:rsid w:val="002C286D"/>
    <w:rsid w:val="00343DF4"/>
    <w:rsid w:val="00392E36"/>
    <w:rsid w:val="003A2421"/>
    <w:rsid w:val="004023C0"/>
    <w:rsid w:val="00477ECD"/>
    <w:rsid w:val="004814FA"/>
    <w:rsid w:val="004853E1"/>
    <w:rsid w:val="004C1ACC"/>
    <w:rsid w:val="004C35F1"/>
    <w:rsid w:val="005371EB"/>
    <w:rsid w:val="0059716F"/>
    <w:rsid w:val="00620C7F"/>
    <w:rsid w:val="0066413D"/>
    <w:rsid w:val="007A6F67"/>
    <w:rsid w:val="007C4CA2"/>
    <w:rsid w:val="0080603C"/>
    <w:rsid w:val="008371C0"/>
    <w:rsid w:val="00840A34"/>
    <w:rsid w:val="008A4856"/>
    <w:rsid w:val="008F2FA3"/>
    <w:rsid w:val="00965165"/>
    <w:rsid w:val="00970658"/>
    <w:rsid w:val="00997620"/>
    <w:rsid w:val="009E31D4"/>
    <w:rsid w:val="00AB297E"/>
    <w:rsid w:val="00AE5762"/>
    <w:rsid w:val="00B01DD4"/>
    <w:rsid w:val="00B12124"/>
    <w:rsid w:val="00C60C75"/>
    <w:rsid w:val="00C7749E"/>
    <w:rsid w:val="00C942D7"/>
    <w:rsid w:val="00D561A8"/>
    <w:rsid w:val="00D944B7"/>
    <w:rsid w:val="00DE4AF2"/>
    <w:rsid w:val="00E15A6E"/>
    <w:rsid w:val="00EA1A60"/>
    <w:rsid w:val="00EA42AD"/>
    <w:rsid w:val="00F16458"/>
    <w:rsid w:val="00F24EFA"/>
    <w:rsid w:val="00F66CAD"/>
    <w:rsid w:val="00FB0386"/>
    <w:rsid w:val="00FB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3C8F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42D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Macintosh Word</Application>
  <DocSecurity>0</DocSecurity>
  <Lines>1</Lines>
  <Paragraphs>1</Paragraphs>
  <ScaleCrop>false</ScaleCrop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-Ortega, Columbia University</dc:creator>
  <cp:keywords/>
  <dc:description/>
  <cp:lastModifiedBy>Marta Moreno-Ortega, Columbia University</cp:lastModifiedBy>
  <cp:revision>1</cp:revision>
  <dcterms:created xsi:type="dcterms:W3CDTF">2020-02-14T13:51:00Z</dcterms:created>
  <dcterms:modified xsi:type="dcterms:W3CDTF">2020-02-14T13:51:00Z</dcterms:modified>
</cp:coreProperties>
</file>